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12661" w14:textId="77777777" w:rsidR="001A108A" w:rsidRPr="001A108A" w:rsidRDefault="001A108A" w:rsidP="001A108A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p w14:paraId="7474CEF9" w14:textId="4E69795E" w:rsidR="001A108A" w:rsidRPr="00B414D3" w:rsidRDefault="001A108A" w:rsidP="001A108A">
      <w:pPr>
        <w:spacing w:after="0" w:line="240" w:lineRule="auto"/>
        <w:jc w:val="both"/>
        <w:rPr>
          <w:rFonts w:ascii="Arial" w:eastAsia="Arial" w:hAnsi="Arial" w:cs="Arial"/>
          <w:lang w:val="en"/>
        </w:rPr>
      </w:pPr>
      <w:r w:rsidRPr="00B414D3">
        <w:rPr>
          <w:rFonts w:ascii="Arial" w:eastAsia="Arial" w:hAnsi="Arial" w:cs="Arial"/>
          <w:b/>
          <w:lang w:val="en"/>
        </w:rPr>
        <w:t>S7 Table</w:t>
      </w:r>
      <w:r w:rsidR="00B414D3">
        <w:rPr>
          <w:rFonts w:ascii="Arial" w:eastAsia="Arial" w:hAnsi="Arial" w:cs="Arial"/>
          <w:b/>
          <w:lang w:val="en"/>
        </w:rPr>
        <w:t>.</w:t>
      </w:r>
      <w:r w:rsidRPr="00B414D3">
        <w:rPr>
          <w:rFonts w:ascii="Arial" w:eastAsia="Arial" w:hAnsi="Arial" w:cs="Arial"/>
          <w:b/>
          <w:lang w:val="en"/>
        </w:rPr>
        <w:t xml:space="preserve"> Clusters of age and sex related interactions with the performance monitoring model fixed effects separated by affect property</w:t>
      </w:r>
      <w:r w:rsidRPr="00B414D3">
        <w:rPr>
          <w:rFonts w:ascii="Arial" w:eastAsia="Arial" w:hAnsi="Arial" w:cs="Arial"/>
          <w:lang w:val="en"/>
        </w:rPr>
        <w:t xml:space="preserve">. </w:t>
      </w:r>
    </w:p>
    <w:p w14:paraId="406A4130" w14:textId="77777777" w:rsidR="001A108A" w:rsidRPr="00B414D3" w:rsidRDefault="001A108A" w:rsidP="001A108A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tbl>
      <w:tblPr>
        <w:tblW w:w="58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3"/>
        <w:gridCol w:w="720"/>
        <w:gridCol w:w="720"/>
        <w:gridCol w:w="720"/>
        <w:gridCol w:w="810"/>
        <w:gridCol w:w="810"/>
      </w:tblGrid>
      <w:tr w:rsidR="001A108A" w:rsidRPr="00B414D3" w14:paraId="39332547" w14:textId="77777777" w:rsidTr="002C3725">
        <w:trPr>
          <w:trHeight w:val="218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53A22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7FC81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 xml:space="preserve"> # of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2B2C9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Coordinates (</w:t>
            </w:r>
            <w:proofErr w:type="spellStart"/>
            <w:r w:rsidRPr="00B414D3">
              <w:rPr>
                <w:rFonts w:ascii="Arial" w:eastAsia="Arial" w:hAnsi="Arial" w:cs="Arial"/>
                <w:b/>
                <w:lang w:val="en"/>
              </w:rPr>
              <w:t>CoM</w:t>
            </w:r>
            <w:proofErr w:type="spellEnd"/>
            <w:r w:rsidRPr="00B414D3">
              <w:rPr>
                <w:rFonts w:ascii="Arial" w:eastAsia="Arial" w:hAnsi="Arial" w:cs="Arial"/>
                <w:b/>
                <w:lang w:val="en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A4C7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eak</w:t>
            </w:r>
          </w:p>
        </w:tc>
      </w:tr>
      <w:tr w:rsidR="001A108A" w:rsidRPr="00B414D3" w14:paraId="71BFCCC3" w14:textId="77777777" w:rsidTr="002C3725">
        <w:trPr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29DE4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Fixed-effec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41EAB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voxel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D657E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F7288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DBE884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z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73F66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 xml:space="preserve"> F-stat</w:t>
            </w:r>
          </w:p>
        </w:tc>
      </w:tr>
      <w:tr w:rsidR="001A108A" w:rsidRPr="00B414D3" w14:paraId="1A489330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1F59D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Val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C65077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09CA6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A5F3A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82517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7D559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1A108A" w:rsidRPr="00B414D3" w14:paraId="6705E226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43676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Affect x S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E31237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3EB78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14617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EB990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5B4F8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0.5</w:t>
            </w:r>
          </w:p>
        </w:tc>
      </w:tr>
      <w:tr w:rsidR="001A108A" w:rsidRPr="00B414D3" w14:paraId="7CB6B499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C1C74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proofErr w:type="spellStart"/>
            <w:r w:rsidRPr="00B414D3">
              <w:rPr>
                <w:rFonts w:ascii="Arial" w:eastAsia="Arial" w:hAnsi="Arial" w:cs="Arial"/>
                <w:b/>
                <w:lang w:val="en"/>
              </w:rPr>
              <w:t>nEVC</w:t>
            </w:r>
            <w:proofErr w:type="spellEnd"/>
            <w:r w:rsidRPr="00B414D3">
              <w:rPr>
                <w:rFonts w:ascii="Arial" w:eastAsia="Arial" w:hAnsi="Arial" w:cs="Arial"/>
                <w:b/>
                <w:lang w:val="en"/>
              </w:rPr>
              <w:t xml:space="preserve">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07228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C52554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360AD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4BAA2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9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CBB3A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61.2</w:t>
            </w:r>
          </w:p>
        </w:tc>
      </w:tr>
      <w:tr w:rsidR="001A108A" w:rsidRPr="00B414D3" w14:paraId="7E7509D9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3B499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proofErr w:type="spellStart"/>
            <w:r w:rsidRPr="00B414D3">
              <w:rPr>
                <w:rFonts w:ascii="Arial" w:eastAsia="Arial" w:hAnsi="Arial" w:cs="Arial"/>
                <w:b/>
                <w:lang w:val="en"/>
              </w:rPr>
              <w:t>nEVC</w:t>
            </w:r>
            <w:proofErr w:type="spellEnd"/>
            <w:r w:rsidRPr="00B414D3">
              <w:rPr>
                <w:rFonts w:ascii="Arial" w:eastAsia="Arial" w:hAnsi="Arial" w:cs="Arial"/>
                <w:b/>
                <w:lang w:val="en"/>
              </w:rPr>
              <w:t xml:space="preserve"> x Sex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840BF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CAD25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F48A3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66DFF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B7A0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2.2</w:t>
            </w:r>
          </w:p>
        </w:tc>
      </w:tr>
      <w:tr w:rsidR="001A108A" w:rsidRPr="00B414D3" w14:paraId="02F4AC7A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07C99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CD4DC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2E378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159E5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78CE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0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96317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95.1</w:t>
            </w:r>
          </w:p>
        </w:tc>
      </w:tr>
      <w:tr w:rsidR="001A108A" w:rsidRPr="00B414D3" w14:paraId="51B88BA3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897CA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color w:val="FF00FF"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80766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4A31F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4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6AC80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89DBA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BCD807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5.8</w:t>
            </w:r>
          </w:p>
        </w:tc>
      </w:tr>
      <w:tr w:rsidR="001A108A" w:rsidRPr="00B414D3" w14:paraId="6A40E727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D1D93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7B7A7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9D47E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9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DB3DC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0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DE0097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3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C98004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4.7</w:t>
            </w:r>
          </w:p>
        </w:tc>
      </w:tr>
      <w:tr w:rsidR="001A108A" w:rsidRPr="00B414D3" w14:paraId="44ECDA04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F0AAD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D7EF7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0AD33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55D22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4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6BEE9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5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AD218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4.0</w:t>
            </w:r>
          </w:p>
        </w:tc>
      </w:tr>
      <w:tr w:rsidR="001A108A" w:rsidRPr="00B414D3" w14:paraId="265F988E" w14:textId="77777777" w:rsidTr="001A108A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74A35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 xml:space="preserve">  Arous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AB434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40F29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7E8C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9A8E5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5343D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</w:p>
        </w:tc>
      </w:tr>
      <w:tr w:rsidR="001A108A" w:rsidRPr="00B414D3" w14:paraId="712E83BF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6C518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 xml:space="preserve">  Affect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81A9D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5DCDE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B23D7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9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EBD5F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7B59B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3.1</w:t>
            </w:r>
          </w:p>
        </w:tc>
      </w:tr>
      <w:tr w:rsidR="001A108A" w:rsidRPr="00B414D3" w14:paraId="0A483CB0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1194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Affect x Age x S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B4231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B3293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3FC544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7FAFB3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2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843DE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5.7</w:t>
            </w:r>
          </w:p>
        </w:tc>
      </w:tr>
      <w:tr w:rsidR="001A108A" w:rsidRPr="00B414D3" w14:paraId="6D253880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4CD70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Error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E1C5A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68E55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33520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DF00C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2DC68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0.5</w:t>
            </w:r>
          </w:p>
        </w:tc>
      </w:tr>
      <w:tr w:rsidR="001A108A" w:rsidRPr="00B414D3" w14:paraId="761E71DB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F5673B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Error x Age x S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862F75" w14:textId="77777777" w:rsidR="001A108A" w:rsidRPr="00B414D3" w:rsidDel="002B423F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D759FF" w14:textId="77777777" w:rsidR="001A108A" w:rsidRPr="00B414D3" w:rsidDel="002B423F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A451D9" w14:textId="77777777" w:rsidR="001A108A" w:rsidRPr="00B414D3" w:rsidDel="002B423F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E4ACE0" w14:textId="77777777" w:rsidR="001A108A" w:rsidRPr="00B414D3" w:rsidDel="002B423F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C8EC4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highlight w:val="yellow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2.1</w:t>
            </w:r>
          </w:p>
        </w:tc>
      </w:tr>
      <w:tr w:rsidR="001A108A" w:rsidRPr="00B414D3" w14:paraId="66ACE33F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02D2A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57058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7C489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F89673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7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B0A75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0FE40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8.4</w:t>
            </w:r>
          </w:p>
        </w:tc>
      </w:tr>
      <w:tr w:rsidR="001A108A" w:rsidRPr="00B414D3" w14:paraId="5339B6EF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96D2F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27F07F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421CC4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6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5662D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0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1BCC6C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7E02AE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6.9</w:t>
            </w:r>
          </w:p>
        </w:tc>
      </w:tr>
      <w:tr w:rsidR="001A108A" w:rsidRPr="00B414D3" w14:paraId="3CB3182C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2BD3FA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6FFFE6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B911D8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EE458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EE903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6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1F0943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6.4</w:t>
            </w:r>
          </w:p>
        </w:tc>
      </w:tr>
      <w:tr w:rsidR="001A108A" w:rsidRPr="00B414D3" w14:paraId="04744A82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B318B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 x Age</w:t>
            </w:r>
            <w:r w:rsidRPr="00B414D3" w:rsidDel="002B423F">
              <w:rPr>
                <w:rFonts w:ascii="Arial" w:eastAsia="Arial" w:hAnsi="Arial" w:cs="Arial"/>
                <w:b/>
                <w:lang w:val="e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C8F2D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1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17DB79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-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4B767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0D88D5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470AC1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6.2</w:t>
            </w:r>
          </w:p>
        </w:tc>
      </w:tr>
      <w:tr w:rsidR="001A108A" w:rsidRPr="00B414D3" w14:paraId="530D5D92" w14:textId="77777777" w:rsidTr="002C3725">
        <w:trPr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B2022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en"/>
              </w:rPr>
            </w:pPr>
            <w:r w:rsidRPr="00B414D3">
              <w:rPr>
                <w:rFonts w:ascii="Arial" w:eastAsia="Arial" w:hAnsi="Arial" w:cs="Arial"/>
                <w:b/>
                <w:lang w:val="en"/>
              </w:rPr>
              <w:t>PRO x Sex x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ECC06C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9EC3A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4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C5B8E3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2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52ABD0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5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96321D" w14:textId="77777777" w:rsidR="001A108A" w:rsidRPr="00B414D3" w:rsidRDefault="001A108A" w:rsidP="001A10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lang w:val="en"/>
              </w:rPr>
            </w:pPr>
            <w:r w:rsidRPr="00B414D3">
              <w:rPr>
                <w:rFonts w:ascii="Arial" w:eastAsia="Arial" w:hAnsi="Arial" w:cs="Arial"/>
                <w:lang w:val="en"/>
              </w:rPr>
              <w:t>85.3</w:t>
            </w:r>
          </w:p>
        </w:tc>
      </w:tr>
    </w:tbl>
    <w:p w14:paraId="42CB9E7A" w14:textId="77777777" w:rsidR="001A108A" w:rsidRPr="001A108A" w:rsidRDefault="001A108A" w:rsidP="001A108A">
      <w:pPr>
        <w:spacing w:after="0" w:line="240" w:lineRule="auto"/>
        <w:jc w:val="both"/>
        <w:rPr>
          <w:rFonts w:ascii="Arial" w:eastAsia="Arial" w:hAnsi="Arial" w:cs="Arial"/>
          <w:b/>
          <w:i/>
          <w:sz w:val="8"/>
          <w:szCs w:val="8"/>
          <w:lang w:val="en"/>
        </w:rPr>
      </w:pPr>
    </w:p>
    <w:p w14:paraId="172DF8E1" w14:textId="77777777" w:rsidR="00B414D3" w:rsidRDefault="00B414D3" w:rsidP="00B414D3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p w14:paraId="3F61FD6A" w14:textId="2D43A56C" w:rsidR="00B414D3" w:rsidRPr="00B414D3" w:rsidRDefault="00B414D3" w:rsidP="00B414D3">
      <w:pPr>
        <w:spacing w:after="0" w:line="240" w:lineRule="auto"/>
        <w:jc w:val="both"/>
        <w:rPr>
          <w:rFonts w:ascii="Arial" w:eastAsia="Arial" w:hAnsi="Arial" w:cs="Arial"/>
          <w:lang w:val="en"/>
        </w:rPr>
      </w:pPr>
      <w:bookmarkStart w:id="0" w:name="_GoBack"/>
      <w:bookmarkEnd w:id="0"/>
      <w:proofErr w:type="spellStart"/>
      <w:r w:rsidRPr="00B414D3">
        <w:rPr>
          <w:rFonts w:ascii="Arial" w:eastAsia="Arial" w:hAnsi="Arial" w:cs="Arial"/>
          <w:lang w:val="en"/>
        </w:rPr>
        <w:t>CoM</w:t>
      </w:r>
      <w:proofErr w:type="spellEnd"/>
      <w:r w:rsidRPr="00B414D3">
        <w:rPr>
          <w:rFonts w:ascii="Arial" w:eastAsia="Arial" w:hAnsi="Arial" w:cs="Arial"/>
          <w:lang w:val="en"/>
        </w:rPr>
        <w:t>: Center of Mass. Direct access to these cluster maps is available via our Open Science Framework repository (see Main Manuscript: Source Code and Data Availability).</w:t>
      </w:r>
    </w:p>
    <w:p w14:paraId="784BC4AC" w14:textId="77777777" w:rsidR="001A108A" w:rsidRDefault="001A108A"/>
    <w:sectPr w:rsidR="001A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1A108A"/>
    <w:rsid w:val="001E0942"/>
    <w:rsid w:val="001F7FF5"/>
    <w:rsid w:val="00374E78"/>
    <w:rsid w:val="003C7D49"/>
    <w:rsid w:val="003D56B5"/>
    <w:rsid w:val="00401547"/>
    <w:rsid w:val="004A11F5"/>
    <w:rsid w:val="004C546C"/>
    <w:rsid w:val="00823A41"/>
    <w:rsid w:val="00AD784A"/>
    <w:rsid w:val="00B414D3"/>
    <w:rsid w:val="00B91540"/>
    <w:rsid w:val="00CA6705"/>
    <w:rsid w:val="00DF4515"/>
    <w:rsid w:val="00EB1C89"/>
    <w:rsid w:val="00EC7C79"/>
    <w:rsid w:val="00E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1F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154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17</cp:revision>
  <dcterms:created xsi:type="dcterms:W3CDTF">2022-02-02T19:28:00Z</dcterms:created>
  <dcterms:modified xsi:type="dcterms:W3CDTF">2022-02-02T20:01:00Z</dcterms:modified>
</cp:coreProperties>
</file>